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54966" w14:textId="16E1B624" w:rsidR="00461A07" w:rsidRPr="00D41A3E" w:rsidRDefault="00405024" w:rsidP="00461A0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C1653">
        <w:rPr>
          <w:rFonts w:ascii="Times New Roman" w:hAnsi="Times New Roman" w:cs="Times New Roman"/>
          <w:b/>
          <w:bCs/>
          <w:sz w:val="28"/>
          <w:szCs w:val="28"/>
        </w:rPr>
        <w:t>Supplementary Material for Review and Publication</w:t>
      </w:r>
      <w:r w:rsidR="00461A07">
        <w:rPr>
          <w:b/>
          <w:bCs/>
        </w:rPr>
        <w:br/>
      </w:r>
      <w:r w:rsidR="004C1653">
        <w:rPr>
          <w:b/>
          <w:bCs/>
        </w:rPr>
        <w:br/>
      </w:r>
      <w:r w:rsidR="00461A07">
        <w:rPr>
          <w:b/>
          <w:bCs/>
        </w:rPr>
        <w:br/>
      </w:r>
      <w:r w:rsidR="00461A07">
        <w:rPr>
          <w:rFonts w:ascii="Times New Roman" w:hAnsi="Times New Roman" w:cs="Times New Roman"/>
          <w:b/>
          <w:bCs/>
          <w:sz w:val="18"/>
          <w:szCs w:val="18"/>
        </w:rPr>
        <w:t>Supplementary Table 1. Movement and sleep disorder frequency in autoimmune brainstem encephalitis</w:t>
      </w:r>
    </w:p>
    <w:tbl>
      <w:tblPr>
        <w:tblW w:w="5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0"/>
        <w:gridCol w:w="2880"/>
      </w:tblGrid>
      <w:tr w:rsidR="00461A07" w:rsidRPr="00D860DD" w14:paraId="62A94E18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DDCD35" w14:textId="77777777" w:rsidR="00461A07" w:rsidRPr="00D860DD" w:rsidRDefault="00461A07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vement disorder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164D89" w14:textId="77777777" w:rsidR="00461A07" w:rsidRPr="00D860DD" w:rsidRDefault="00461A07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 No. (%)</w:t>
            </w:r>
          </w:p>
        </w:tc>
      </w:tr>
      <w:tr w:rsidR="00461A07" w:rsidRPr="00D860DD" w14:paraId="6A118EC8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25D9F2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Any movement disorder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6C99F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86 (88)</w:t>
            </w:r>
          </w:p>
        </w:tc>
      </w:tr>
      <w:tr w:rsidR="00461A07" w:rsidRPr="00D860DD" w14:paraId="007E47B1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9F8D6F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Ataxi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01C20E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76 (78)</w:t>
            </w:r>
          </w:p>
        </w:tc>
      </w:tr>
      <w:tr w:rsidR="00461A07" w:rsidRPr="00D860DD" w14:paraId="19EDDAF5" w14:textId="77777777" w:rsidTr="00B15D87">
        <w:trPr>
          <w:trHeight w:val="793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90F20C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Any dystonia</w:t>
            </w:r>
            <w:r w:rsidRPr="00D860DD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     Jaw dystoni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2784C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17 (17)</w:t>
            </w:r>
            <w:r w:rsidRPr="00D860DD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   9 (9)</w:t>
            </w:r>
          </w:p>
        </w:tc>
      </w:tr>
      <w:tr w:rsidR="00461A07" w:rsidRPr="00D860DD" w14:paraId="61E97AB1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F5B4FB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Postural instability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2CE210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16 (16)</w:t>
            </w:r>
          </w:p>
        </w:tc>
      </w:tr>
      <w:tr w:rsidR="00461A07" w:rsidRPr="00D860DD" w14:paraId="74E19D47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14D44E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Parkinsonism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1A5C8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8 (8)</w:t>
            </w:r>
          </w:p>
        </w:tc>
      </w:tr>
      <w:tr w:rsidR="00461A07" w:rsidRPr="00D860DD" w14:paraId="02F67DAC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5BB2C5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Opsoclonus Myoclonu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E5DA59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6 (6)</w:t>
            </w:r>
          </w:p>
        </w:tc>
      </w:tr>
      <w:tr w:rsidR="00461A07" w:rsidRPr="00D860DD" w14:paraId="72E76BA8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3FF458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Stiff person spectrum disorder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8DAB0A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5 (5)</w:t>
            </w:r>
          </w:p>
        </w:tc>
      </w:tr>
      <w:tr w:rsidR="00461A07" w:rsidRPr="00D860DD" w14:paraId="2E956B2A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A01BF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Laryngospasm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1BDA7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4 (4)</w:t>
            </w:r>
          </w:p>
        </w:tc>
      </w:tr>
      <w:tr w:rsidR="00461A07" w:rsidRPr="00D860DD" w14:paraId="48F19905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3CE647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Palatal myoclonu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AF839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4 (4)</w:t>
            </w:r>
          </w:p>
        </w:tc>
      </w:tr>
      <w:tr w:rsidR="00461A07" w:rsidRPr="00D860DD" w14:paraId="7723816C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882776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Chore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EC11E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3 (3)</w:t>
            </w:r>
          </w:p>
        </w:tc>
      </w:tr>
      <w:tr w:rsidR="00461A07" w:rsidRPr="00D860DD" w14:paraId="4727CFAA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291129" w14:textId="77777777" w:rsidR="00461A07" w:rsidRPr="00D860DD" w:rsidRDefault="00461A07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eep disorder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40E5D" w14:textId="77777777" w:rsidR="00461A07" w:rsidRPr="00D860DD" w:rsidRDefault="00461A07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 No. (%)</w:t>
            </w:r>
          </w:p>
        </w:tc>
      </w:tr>
      <w:tr w:rsidR="00461A07" w:rsidRPr="00D860DD" w14:paraId="730ADE88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68A57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Any sleep disorder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0626C9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28 (29)</w:t>
            </w:r>
          </w:p>
        </w:tc>
      </w:tr>
      <w:tr w:rsidR="00461A07" w:rsidRPr="00D860DD" w14:paraId="4A4BBDB7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080EBB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Sleep apnea (central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29D135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12 (12)</w:t>
            </w:r>
          </w:p>
        </w:tc>
      </w:tr>
      <w:tr w:rsidR="00461A07" w:rsidRPr="00D860DD" w14:paraId="030F0FB7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B9EFB1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D4DD1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10 (10)</w:t>
            </w:r>
          </w:p>
        </w:tc>
      </w:tr>
      <w:tr w:rsidR="00461A07" w:rsidRPr="00D860DD" w14:paraId="18FA2188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A8936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REM sle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ehavior</w:t>
            </w: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 xml:space="preserve"> disorder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EE37E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10 (10)</w:t>
            </w:r>
          </w:p>
        </w:tc>
      </w:tr>
      <w:tr w:rsidR="00461A07" w:rsidRPr="00D860DD" w14:paraId="6E0A726F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52031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Hypersomni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10E412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6 (6)</w:t>
            </w:r>
          </w:p>
        </w:tc>
      </w:tr>
      <w:tr w:rsidR="00461A07" w:rsidRPr="00D860DD" w14:paraId="2E7A463C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D4FBBF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Cataplexy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CA85C3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3 (3)</w:t>
            </w:r>
          </w:p>
        </w:tc>
      </w:tr>
      <w:tr w:rsidR="00461A07" w:rsidRPr="00D860DD" w14:paraId="2026769C" w14:textId="77777777" w:rsidTr="00B15D87">
        <w:trPr>
          <w:trHeight w:val="29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52EB6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Narcolepsy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3DCE77" w14:textId="77777777" w:rsidR="00461A07" w:rsidRPr="00D860DD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60DD">
              <w:rPr>
                <w:rFonts w:ascii="Times New Roman" w:hAnsi="Times New Roman" w:cs="Times New Roman"/>
                <w:sz w:val="18"/>
                <w:szCs w:val="18"/>
              </w:rPr>
              <w:t>2 (2)</w:t>
            </w:r>
          </w:p>
        </w:tc>
      </w:tr>
    </w:tbl>
    <w:p w14:paraId="3B4ED22D" w14:textId="791270DA" w:rsidR="00461A07" w:rsidRPr="00A87812" w:rsidRDefault="00461A07" w:rsidP="00461A0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47DE5">
        <w:rPr>
          <w:rFonts w:ascii="Times New Roman" w:hAnsi="Times New Roman" w:cs="Times New Roman"/>
          <w:i/>
          <w:iCs/>
          <w:sz w:val="18"/>
          <w:szCs w:val="18"/>
        </w:rPr>
        <w:t>REM: rapid eye movement</w:t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 w:rsidR="00412AD5">
        <w:rPr>
          <w:rFonts w:ascii="Times New Roman" w:hAnsi="Times New Roman" w:cs="Times New Roman"/>
          <w:b/>
          <w:bCs/>
          <w:sz w:val="18"/>
          <w:szCs w:val="18"/>
        </w:rPr>
        <w:br/>
      </w:r>
      <w:r w:rsidR="00412AD5">
        <w:rPr>
          <w:rFonts w:ascii="Times New Roman" w:hAnsi="Times New Roman" w:cs="Times New Roman"/>
          <w:b/>
          <w:bCs/>
          <w:sz w:val="18"/>
          <w:szCs w:val="18"/>
        </w:rPr>
        <w:br/>
      </w:r>
      <w:r w:rsidR="00412AD5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br/>
        <w:t>Supplementary Table 2. Frequency of neural antibodies</w:t>
      </w:r>
    </w:p>
    <w:tbl>
      <w:tblPr>
        <w:tblW w:w="6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40"/>
        <w:gridCol w:w="2020"/>
      </w:tblGrid>
      <w:tr w:rsidR="00461A07" w:rsidRPr="00D26D09" w14:paraId="345847B9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E1EDB9" w14:textId="77777777" w:rsidR="00461A07" w:rsidRPr="00D26D09" w:rsidRDefault="00461A07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al Antibody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69C931" w14:textId="77777777" w:rsidR="00461A07" w:rsidRPr="00D26D09" w:rsidRDefault="00461A07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D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 No. (%)</w:t>
            </w:r>
          </w:p>
        </w:tc>
      </w:tr>
      <w:tr w:rsidR="00461A07" w:rsidRPr="00D26D09" w14:paraId="6FB9DB08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C465C4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HL-11*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80D6B6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27)</w:t>
            </w:r>
          </w:p>
        </w:tc>
      </w:tr>
      <w:tr w:rsidR="00461A07" w:rsidRPr="00D26D09" w14:paraId="2687A15A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14B6B8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D-65**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B29193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12)</w:t>
            </w:r>
          </w:p>
        </w:tc>
      </w:tr>
      <w:tr w:rsidR="00461A07" w:rsidRPr="00D26D09" w14:paraId="6C115684" w14:textId="77777777" w:rsidTr="00B15D87">
        <w:trPr>
          <w:trHeight w:val="793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45B138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A-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AC7BAC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8)</w:t>
            </w:r>
          </w:p>
        </w:tc>
      </w:tr>
      <w:tr w:rsidR="00461A07" w:rsidRPr="00D26D09" w14:paraId="7A897380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30E868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A-2*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50D1B3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8)</w:t>
            </w:r>
          </w:p>
        </w:tc>
      </w:tr>
      <w:tr w:rsidR="00461A07" w:rsidRPr="00D26D09" w14:paraId="5C7204DC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20ED8A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457A4F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7)</w:t>
            </w:r>
          </w:p>
        </w:tc>
      </w:tr>
      <w:tr w:rsidR="00461A07" w:rsidRPr="00D26D09" w14:paraId="2C5ECE95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3155CC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gLON-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B53FD7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6)</w:t>
            </w:r>
          </w:p>
        </w:tc>
      </w:tr>
      <w:tr w:rsidR="00461A07" w:rsidRPr="00D26D09" w14:paraId="063AAC84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27FBCD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QP4*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F3C0DD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6)</w:t>
            </w:r>
          </w:p>
        </w:tc>
      </w:tr>
      <w:tr w:rsidR="00461A07" w:rsidRPr="00D26D09" w14:paraId="185744CD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F8E958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G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1CA0F2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4)</w:t>
            </w:r>
          </w:p>
        </w:tc>
      </w:tr>
      <w:tr w:rsidR="00461A07" w:rsidRPr="00D26D09" w14:paraId="2038AB6F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F71AA0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ycine-R*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C56822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4)</w:t>
            </w:r>
          </w:p>
        </w:tc>
      </w:tr>
      <w:tr w:rsidR="00461A07" w:rsidRPr="00D26D09" w14:paraId="01686E9E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1574F3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Q1B*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346DE4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4)</w:t>
            </w:r>
          </w:p>
        </w:tc>
      </w:tr>
      <w:tr w:rsidR="00461A07" w:rsidRPr="00D26D09" w14:paraId="7922341A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684C03" w14:textId="77777777" w:rsidR="00461A07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A-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38D3CD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4)</w:t>
            </w:r>
          </w:p>
        </w:tc>
      </w:tr>
      <w:tr w:rsidR="00461A07" w:rsidRPr="00D26D09" w14:paraId="485B63E0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35BCB9" w14:textId="77777777" w:rsidR="00461A07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F*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95DD66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)</w:t>
            </w:r>
          </w:p>
        </w:tc>
      </w:tr>
      <w:tr w:rsidR="00461A07" w:rsidRPr="00D26D09" w14:paraId="751AB986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136FB3" w14:textId="77777777" w:rsidR="00461A07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DA-R**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B11261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)</w:t>
            </w:r>
          </w:p>
        </w:tc>
      </w:tr>
      <w:tr w:rsidR="00461A07" w:rsidRPr="00D26D09" w14:paraId="2355B13B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4C42EB" w14:textId="77777777" w:rsidR="00461A07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PX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AFE0F4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)</w:t>
            </w:r>
          </w:p>
        </w:tc>
      </w:tr>
      <w:tr w:rsidR="00461A07" w:rsidRPr="00D26D09" w14:paraId="5CF5B3AB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7CEDF1" w14:textId="77777777" w:rsidR="00461A07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rochondrin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C0F14C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)</w:t>
            </w:r>
          </w:p>
        </w:tc>
      </w:tr>
      <w:tr w:rsidR="00461A07" w:rsidRPr="00D26D09" w14:paraId="034DCA36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FA96C3" w14:textId="77777777" w:rsidR="00461A07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NA-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76A968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</w:tr>
      <w:tr w:rsidR="00461A07" w:rsidRPr="00D26D09" w14:paraId="1D6C2587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531B69" w14:textId="77777777" w:rsidR="00461A07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phiphysin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4F61EA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</w:tr>
      <w:tr w:rsidR="00461A07" w:rsidRPr="00D26D09" w14:paraId="0608D48E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E86583" w14:textId="77777777" w:rsidR="00461A07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A-3*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8B38A4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</w:tr>
      <w:tr w:rsidR="00461A07" w:rsidRPr="00D26D09" w14:paraId="23FCF7A7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CF116C" w14:textId="77777777" w:rsidR="00461A07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MP-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DC1ACC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</w:tr>
      <w:tr w:rsidR="00461A07" w:rsidRPr="00D26D09" w14:paraId="3298B2AD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B578BE" w14:textId="77777777" w:rsidR="00461A07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PR-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E5D7E7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</w:tr>
      <w:tr w:rsidR="00461A07" w:rsidRPr="00D26D09" w14:paraId="10B31FC5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0B770F" w14:textId="77777777" w:rsidR="00461A07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A-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E3369D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</w:tr>
      <w:tr w:rsidR="00461A07" w:rsidRPr="00D26D09" w14:paraId="17D592C6" w14:textId="77777777" w:rsidTr="00B15D87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D6906C" w14:textId="77777777" w:rsidR="00461A07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E10A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6F607E" w14:textId="77777777" w:rsidR="00461A07" w:rsidRPr="00D26D09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</w:tr>
    </w:tbl>
    <w:p w14:paraId="776C76F7" w14:textId="41DAFECD" w:rsidR="00461A07" w:rsidRDefault="00461A07" w:rsidP="00461A0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619AC">
        <w:rPr>
          <w:sz w:val="18"/>
          <w:szCs w:val="18"/>
        </w:rPr>
        <w:t>*Each asterisk represents a single patient with multiple antibodies</w:t>
      </w:r>
      <w:r w:rsidRPr="008619AC">
        <w:rPr>
          <w:b/>
          <w:bCs/>
          <w:sz w:val="18"/>
          <w:szCs w:val="18"/>
        </w:rPr>
        <w:br/>
      </w:r>
      <w:r w:rsidRPr="00547DE5">
        <w:rPr>
          <w:i/>
          <w:iCs/>
          <w:sz w:val="18"/>
          <w:szCs w:val="18"/>
        </w:rPr>
        <w:t>KLHL-11: Kelch-like-protein 11; GAD: glutamic acid decarboxylase; ANNA: antineuronal nuclear antibody; AQP4: aquaporin 4; MOG: myelin oligodendrocyte glycoprotein; PCA: Purkinje cell cytoplasmic antibody; NIF: neuronal intermediate filament; NMDA-R: N-methyl-D-aspartate; DPPX: dipeptidyl-peptidase-like protein; AGNA: anti-glial nuclear antibody; CRMP: collapsin-response mediator protein; ITPR-1: inositol 1, 4, 5-triphosphate receptor 1; PDE: phosphodiesterase inhibitor.</w:t>
      </w:r>
      <w:r w:rsidRPr="008619AC">
        <w:rPr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</w:p>
    <w:p w14:paraId="171CD50C" w14:textId="4B900678" w:rsidR="00461A07" w:rsidRPr="00BB189E" w:rsidRDefault="00461A07" w:rsidP="00461A0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BB189E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086014">
        <w:rPr>
          <w:rFonts w:ascii="Times New Roman" w:hAnsi="Times New Roman" w:cs="Times New Roman"/>
          <w:b/>
          <w:bCs/>
          <w:sz w:val="18"/>
          <w:szCs w:val="18"/>
        </w:rPr>
        <w:t>. Clinical features of patients with multiple neural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150"/>
        <w:gridCol w:w="1980"/>
      </w:tblGrid>
      <w:tr w:rsidR="00461A07" w:rsidRPr="00C170B7" w14:paraId="4A6B88A1" w14:textId="77777777" w:rsidTr="00B15D87">
        <w:tc>
          <w:tcPr>
            <w:tcW w:w="2695" w:type="dxa"/>
            <w:shd w:val="clear" w:color="auto" w:fill="ADADAD" w:themeFill="background2" w:themeFillShade="BF"/>
          </w:tcPr>
          <w:p w14:paraId="4825F5D1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Presence of multiple IgGs</w:t>
            </w:r>
          </w:p>
        </w:tc>
        <w:tc>
          <w:tcPr>
            <w:tcW w:w="3150" w:type="dxa"/>
            <w:shd w:val="clear" w:color="auto" w:fill="ADADAD" w:themeFill="background2" w:themeFillShade="BF"/>
          </w:tcPr>
          <w:p w14:paraId="73541F33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Neurologic phenotype</w:t>
            </w:r>
          </w:p>
        </w:tc>
        <w:tc>
          <w:tcPr>
            <w:tcW w:w="1980" w:type="dxa"/>
            <w:shd w:val="clear" w:color="auto" w:fill="ADADAD" w:themeFill="background2" w:themeFillShade="BF"/>
          </w:tcPr>
          <w:p w14:paraId="7D3DE448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</w:tr>
      <w:tr w:rsidR="00461A07" w:rsidRPr="00C170B7" w14:paraId="497FF300" w14:textId="77777777" w:rsidTr="00B15D87">
        <w:tc>
          <w:tcPr>
            <w:tcW w:w="2695" w:type="dxa"/>
          </w:tcPr>
          <w:p w14:paraId="1A6566AD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ANNA-2 + KLHL-11</w:t>
            </w:r>
          </w:p>
        </w:tc>
        <w:tc>
          <w:tcPr>
            <w:tcW w:w="3150" w:type="dxa"/>
          </w:tcPr>
          <w:p w14:paraId="3F20BAB0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Vertigo, ataxia, jaw dystonia, sleep disorder and respiratory failure requiring mechanical ventilation</w:t>
            </w:r>
          </w:p>
        </w:tc>
        <w:tc>
          <w:tcPr>
            <w:tcW w:w="1980" w:type="dxa"/>
          </w:tcPr>
          <w:p w14:paraId="65A6C27C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Testicular GCT</w:t>
            </w:r>
          </w:p>
        </w:tc>
      </w:tr>
      <w:tr w:rsidR="00461A07" w:rsidRPr="00C170B7" w14:paraId="6D2657D6" w14:textId="77777777" w:rsidTr="00B15D87">
        <w:tc>
          <w:tcPr>
            <w:tcW w:w="2695" w:type="dxa"/>
          </w:tcPr>
          <w:p w14:paraId="4C9A2CAD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AQP4 + NMDA-R</w:t>
            </w:r>
          </w:p>
        </w:tc>
        <w:tc>
          <w:tcPr>
            <w:tcW w:w="3150" w:type="dxa"/>
          </w:tcPr>
          <w:p w14:paraId="51B0D558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Atypical demyelinating brainstem lesions, double vision, and encephalopathy</w:t>
            </w:r>
          </w:p>
        </w:tc>
        <w:tc>
          <w:tcPr>
            <w:tcW w:w="1980" w:type="dxa"/>
          </w:tcPr>
          <w:p w14:paraId="07F56B69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61A07" w:rsidRPr="00C170B7" w14:paraId="4F2D3BA7" w14:textId="77777777" w:rsidTr="00B15D87">
        <w:tc>
          <w:tcPr>
            <w:tcW w:w="2695" w:type="dxa"/>
          </w:tcPr>
          <w:p w14:paraId="73048B86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GAD65 + GQ1B + NMDA-R</w:t>
            </w:r>
          </w:p>
        </w:tc>
        <w:tc>
          <w:tcPr>
            <w:tcW w:w="3150" w:type="dxa"/>
          </w:tcPr>
          <w:p w14:paraId="10698B58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GI prodrome, nausea and vomiting, ataxia, diplopia, dysphagia, with encephalopathy and short-term memory loss</w:t>
            </w:r>
          </w:p>
        </w:tc>
        <w:tc>
          <w:tcPr>
            <w:tcW w:w="1980" w:type="dxa"/>
          </w:tcPr>
          <w:p w14:paraId="3C136598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61A07" w:rsidRPr="00C170B7" w14:paraId="73DCCA9D" w14:textId="77777777" w:rsidTr="00B15D87">
        <w:tc>
          <w:tcPr>
            <w:tcW w:w="2695" w:type="dxa"/>
          </w:tcPr>
          <w:p w14:paraId="155661CB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ANNA-3 + NIF</w:t>
            </w:r>
          </w:p>
        </w:tc>
        <w:tc>
          <w:tcPr>
            <w:tcW w:w="3150" w:type="dxa"/>
          </w:tcPr>
          <w:p w14:paraId="2DF26058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Vertigo, vertical nystagmus, diplopia, and cerebellar ataxia</w:t>
            </w:r>
          </w:p>
        </w:tc>
        <w:tc>
          <w:tcPr>
            <w:tcW w:w="1980" w:type="dxa"/>
          </w:tcPr>
          <w:p w14:paraId="4666E144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</w:tr>
      <w:tr w:rsidR="00461A07" w:rsidRPr="00C170B7" w14:paraId="48C7EC11" w14:textId="77777777" w:rsidTr="00B15D87">
        <w:tc>
          <w:tcPr>
            <w:tcW w:w="2695" w:type="dxa"/>
          </w:tcPr>
          <w:p w14:paraId="7855CBDD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GAD65 + Glycine-R</w:t>
            </w:r>
          </w:p>
        </w:tc>
        <w:tc>
          <w:tcPr>
            <w:tcW w:w="3150" w:type="dxa"/>
          </w:tcPr>
          <w:p w14:paraId="0E7ACD9B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Multiple cranial neuropathies with encephalopathy, choking spells, myoclonus, hyperekplexia and respiratory arrest</w:t>
            </w:r>
          </w:p>
        </w:tc>
        <w:tc>
          <w:tcPr>
            <w:tcW w:w="1980" w:type="dxa"/>
          </w:tcPr>
          <w:p w14:paraId="182E7194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14:paraId="38B835F2" w14:textId="77777777" w:rsidR="00461A07" w:rsidRPr="00BB189E" w:rsidRDefault="00461A07" w:rsidP="00461A0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BB189E">
        <w:rPr>
          <w:rFonts w:ascii="Times New Roman" w:hAnsi="Times New Roman" w:cs="Times New Roman"/>
          <w:i/>
          <w:iCs/>
          <w:sz w:val="18"/>
          <w:szCs w:val="18"/>
        </w:rPr>
        <w:t>ANNA: antineuronal nuclear antibody; KLHL-11: kelch-like protein 11; AQP4: aquaporin 4; NMDA-R: n-methyl-D-aspartate receptor; GAD: glutamic acid decarboxylase; NIF: neuronal intermediate filament.</w:t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t xml:space="preserve">  </w:t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  <w:t>Neural antibody clinical associations</w:t>
      </w:r>
    </w:p>
    <w:tbl>
      <w:tblPr>
        <w:tblW w:w="7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4"/>
        <w:gridCol w:w="1247"/>
        <w:gridCol w:w="1412"/>
        <w:gridCol w:w="1248"/>
        <w:gridCol w:w="889"/>
      </w:tblGrid>
      <w:tr w:rsidR="00E85306" w:rsidRPr="00C170B7" w14:paraId="11182398" w14:textId="7E5058A1" w:rsidTr="004D160A">
        <w:trPr>
          <w:trHeight w:val="733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FA62BA" w14:textId="77777777" w:rsidR="00E85306" w:rsidRPr="00BB189E" w:rsidRDefault="00E85306" w:rsidP="000A64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73247288"/>
            <w:r w:rsidRPr="00BB1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feature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AA3CEE" w14:textId="77777777" w:rsidR="00E85306" w:rsidRPr="00BB189E" w:rsidRDefault="00E85306" w:rsidP="000A64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tibody association 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F05B9D" w14:textId="77777777" w:rsidR="00E85306" w:rsidRPr="00BB189E" w:rsidRDefault="00E85306" w:rsidP="000A64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ody-positive group with clinical feature (%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F7781F" w14:textId="77777777" w:rsidR="00E85306" w:rsidRPr="00BB189E" w:rsidRDefault="00E85306" w:rsidP="000A64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mainder of cohort with clinical feature (%)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C7E7E5" w14:textId="77777777" w:rsidR="00E85306" w:rsidRPr="00BB189E" w:rsidRDefault="00E85306" w:rsidP="000A64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85306" w:rsidRPr="00C170B7" w14:paraId="40E78B0F" w14:textId="1FF8557B" w:rsidTr="004D160A">
        <w:trPr>
          <w:trHeight w:val="682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1A4B2B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29F5E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KLHL-11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  <w:t>Ma2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89E75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26 (100)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  <w:t>7 (100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3C904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30 (42)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  <w:t>49 (54)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93887B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  <w:t>0.019</w:t>
            </w:r>
          </w:p>
        </w:tc>
      </w:tr>
      <w:tr w:rsidR="00E85306" w:rsidRPr="00C170B7" w14:paraId="5AF9B7F9" w14:textId="7418204D" w:rsidTr="004D160A">
        <w:trPr>
          <w:trHeight w:val="682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CE9705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442C1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AQP4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  <w:t>PCA-1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1B8D5" w14:textId="7C92FEC3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6 (100)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  <w:t>4 (100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1CB199" w14:textId="693BD4D6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36 (39)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  <w:t>38 (40)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D61BEA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  <w:t>0.031</w:t>
            </w:r>
          </w:p>
        </w:tc>
      </w:tr>
      <w:tr w:rsidR="00E85306" w:rsidRPr="00C170B7" w14:paraId="69ECBA93" w14:textId="6A89FA71" w:rsidTr="004D160A">
        <w:trPr>
          <w:trHeight w:val="333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13AEBD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Hearing loss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2355FC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KLHL-11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A68FC5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15 (58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E64FA2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8 (11)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9D63D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85306" w:rsidRPr="00C170B7" w14:paraId="6627214F" w14:textId="6E88E11B" w:rsidTr="004D160A">
        <w:trPr>
          <w:trHeight w:val="452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E8021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Vestibulocochlear symptoms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464CF3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KLHL-11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02F3C0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22 (85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4DCEAF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44 (61)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FF09C9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E85306" w:rsidRPr="00C170B7" w14:paraId="4D54D7E2" w14:textId="2A7D593A" w:rsidTr="004D160A">
        <w:trPr>
          <w:trHeight w:val="682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35C3DF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Co-existing myelopathy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A7F244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MOG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05F3A4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3 (75)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60CBB8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17 (18.1)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743652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</w:tr>
      <w:tr w:rsidR="00E85306" w:rsidRPr="00C170B7" w14:paraId="4624AED8" w14:textId="6F3D863E" w:rsidTr="004D160A">
        <w:trPr>
          <w:trHeight w:val="682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AC8C0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Brainstem signal change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244AD0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MOG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  <w:t>AQP4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6D7F8" w14:textId="6C48AD0A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4 (100)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4D160A" w:rsidRPr="0074107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 xml:space="preserve"> (100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806BC" w14:textId="5AFC7631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26 (28)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  <w:t>2</w:t>
            </w:r>
            <w:r w:rsidR="004D160A" w:rsidRPr="0074107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4D160A" w:rsidRPr="0074107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171245" w14:textId="6256CCFC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4D160A" w:rsidRPr="0074107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85306" w:rsidRPr="00C170B7" w14:paraId="6FC0F008" w14:textId="7A94561D" w:rsidTr="004D160A">
        <w:trPr>
          <w:trHeight w:val="682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545CC7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Opsoclonus myoclonus syndrome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77FCA3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 xml:space="preserve">ANNA-2 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23B17C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4 (50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5CCBB3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2 (2)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FF49DA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85306" w:rsidRPr="00C170B7" w14:paraId="0201B4E7" w14:textId="70FFB105" w:rsidTr="004D160A">
        <w:trPr>
          <w:trHeight w:val="453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C559D1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Jaw dystonia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38AF4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ANNA-2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C69F4A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4 (50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99BE6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5 (6)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3E7B02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E85306" w:rsidRPr="00C170B7" w14:paraId="31089E50" w14:textId="061DF49A" w:rsidTr="004D160A">
        <w:trPr>
          <w:trHeight w:val="403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85A5BD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Laryngospasm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33F066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ANNA-2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9A2E08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2 (25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E4AC7E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2 (2)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BA3177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E85306" w:rsidRPr="00C170B7" w14:paraId="5FDACC97" w14:textId="3B2418DE" w:rsidTr="004D160A">
        <w:trPr>
          <w:trHeight w:val="413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E351C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Respiratory arrest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38490A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Glycine-R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56E49D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2 (50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8D4F07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3 (3)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D79EA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E85306" w:rsidRPr="00C170B7" w14:paraId="05FB4CBF" w14:textId="4EC83D93" w:rsidTr="004D160A">
        <w:trPr>
          <w:trHeight w:val="423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79ABD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Sleep disorder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8355A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IgLON5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939EBB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6 (100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D2808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22 (24)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3561F1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85306" w:rsidRPr="00C170B7" w14:paraId="05385837" w14:textId="596E26EA" w:rsidTr="004D160A">
        <w:trPr>
          <w:trHeight w:val="433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BE7F9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Chorea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BEF1DC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IgLON5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513374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3 (50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2FBB44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FD62D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85306" w:rsidRPr="00C170B7" w14:paraId="767AB71A" w14:textId="7FA1030C" w:rsidTr="004D160A">
        <w:trPr>
          <w:trHeight w:val="422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9CDD9E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Cataplexy/Narcolepsy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EED39B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Ma2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8E004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2 (29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F6B2DA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380DEA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E85306" w:rsidRPr="00C170B7" w14:paraId="0522F760" w14:textId="72D763C8" w:rsidTr="004D160A">
        <w:trPr>
          <w:trHeight w:val="682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CF4C44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Testicular germ cell tumor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ADB53B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KLHL-11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  <w:t>Ma2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0E5AD1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15 (58)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  <w:t>4 (57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BF0196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5 (7)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  <w:t>16 (18)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AC7C22" w14:textId="77777777" w:rsidR="00E85306" w:rsidRPr="00741073" w:rsidRDefault="00E85306" w:rsidP="000A6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07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741073">
              <w:rPr>
                <w:rFonts w:ascii="Times New Roman" w:hAnsi="Times New Roman" w:cs="Times New Roman"/>
                <w:sz w:val="18"/>
                <w:szCs w:val="18"/>
              </w:rPr>
              <w:br/>
              <w:t>0.031</w:t>
            </w:r>
          </w:p>
        </w:tc>
      </w:tr>
    </w:tbl>
    <w:bookmarkEnd w:id="0"/>
    <w:p w14:paraId="2978DB3E" w14:textId="77777777" w:rsidR="00461A07" w:rsidRPr="00BB189E" w:rsidRDefault="00461A07" w:rsidP="00461A07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BB189E">
        <w:rPr>
          <w:rFonts w:ascii="Times New Roman" w:hAnsi="Times New Roman" w:cs="Times New Roman"/>
          <w:i/>
          <w:iCs/>
          <w:sz w:val="18"/>
          <w:szCs w:val="18"/>
        </w:rPr>
        <w:t>KLHL-11: Kelch like protein 11; AQP4: aquaporin 4; PCA: Purkinje cell cytoplasmic antibody; MOG: myelin oligodendrocyte glycoprotein; ANNA: antineuronal nuclear antibody.</w:t>
      </w:r>
      <w:r w:rsidRPr="00BB189E">
        <w:rPr>
          <w:rFonts w:ascii="Times New Roman" w:hAnsi="Times New Roman" w:cs="Times New Roman"/>
          <w:i/>
          <w:iCs/>
          <w:sz w:val="18"/>
          <w:szCs w:val="18"/>
        </w:rPr>
        <w:br/>
      </w:r>
    </w:p>
    <w:p w14:paraId="1C7FAA4C" w14:textId="77777777" w:rsidR="00461A07" w:rsidRPr="00BB189E" w:rsidRDefault="00461A07" w:rsidP="00461A0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</w:p>
    <w:p w14:paraId="68B4F81A" w14:textId="562185F5" w:rsidR="00461A07" w:rsidRPr="00BB189E" w:rsidRDefault="00461A07" w:rsidP="00461A07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 w:rsidR="00547DE5">
        <w:rPr>
          <w:rFonts w:ascii="Times New Roman" w:hAnsi="Times New Roman" w:cs="Times New Roman"/>
          <w:b/>
          <w:bCs/>
          <w:sz w:val="18"/>
          <w:szCs w:val="18"/>
        </w:rPr>
        <w:br/>
      </w:r>
      <w:r w:rsidR="00547DE5">
        <w:rPr>
          <w:rFonts w:ascii="Times New Roman" w:hAnsi="Times New Roman" w:cs="Times New Roman"/>
          <w:b/>
          <w:bCs/>
          <w:sz w:val="18"/>
          <w:szCs w:val="18"/>
        </w:rPr>
        <w:lastRenderedPageBreak/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t xml:space="preserve">.  </w:t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  <w:t>Variables associated with poor outcome (</w:t>
      </w:r>
      <w:proofErr w:type="spellStart"/>
      <w:r w:rsidRPr="00BB189E">
        <w:rPr>
          <w:rFonts w:ascii="Times New Roman" w:hAnsi="Times New Roman" w:cs="Times New Roman"/>
          <w:b/>
          <w:bCs/>
          <w:sz w:val="18"/>
          <w:szCs w:val="18"/>
        </w:rPr>
        <w:t>mRS</w:t>
      </w:r>
      <w:proofErr w:type="spellEnd"/>
      <w:r w:rsidRPr="00BB189E">
        <w:rPr>
          <w:rFonts w:ascii="Times New Roman" w:hAnsi="Times New Roman" w:cs="Times New Roman"/>
          <w:b/>
          <w:bCs/>
          <w:sz w:val="18"/>
          <w:szCs w:val="18"/>
        </w:rPr>
        <w:t xml:space="preserve"> ≥4) on univariate analysis.</w:t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</w:p>
    <w:tbl>
      <w:tblPr>
        <w:tblpPr w:leftFromText="180" w:rightFromText="180" w:vertAnchor="page" w:tblpY="2341"/>
        <w:tblW w:w="95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9"/>
        <w:gridCol w:w="842"/>
        <w:gridCol w:w="980"/>
        <w:gridCol w:w="842"/>
        <w:gridCol w:w="1054"/>
        <w:gridCol w:w="952"/>
        <w:gridCol w:w="1026"/>
        <w:gridCol w:w="955"/>
        <w:gridCol w:w="970"/>
      </w:tblGrid>
      <w:tr w:rsidR="00461A07" w:rsidRPr="00C170B7" w14:paraId="648CD36C" w14:textId="77777777" w:rsidTr="00B15D87">
        <w:trPr>
          <w:trHeight w:val="427"/>
        </w:trPr>
        <w:tc>
          <w:tcPr>
            <w:tcW w:w="19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9EFD21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*</w:t>
            </w:r>
          </w:p>
        </w:tc>
        <w:tc>
          <w:tcPr>
            <w:tcW w:w="1822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617BE2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  <w:proofErr w:type="gramEnd"/>
            <w:r w:rsidRPr="00BB1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utcome</w:t>
            </w:r>
          </w:p>
        </w:tc>
        <w:tc>
          <w:tcPr>
            <w:tcW w:w="189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DA5CF9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or outcome</w:t>
            </w:r>
          </w:p>
        </w:tc>
        <w:tc>
          <w:tcPr>
            <w:tcW w:w="9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2DB9E3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11600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9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F5E45B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 lower</w:t>
            </w:r>
          </w:p>
        </w:tc>
        <w:tc>
          <w:tcPr>
            <w:tcW w:w="9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462F2F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 upper</w:t>
            </w:r>
          </w:p>
        </w:tc>
      </w:tr>
      <w:tr w:rsidR="00461A07" w:rsidRPr="00C170B7" w14:paraId="5009C5D2" w14:textId="77777777" w:rsidTr="00B15D87">
        <w:trPr>
          <w:trHeight w:val="447"/>
        </w:trPr>
        <w:tc>
          <w:tcPr>
            <w:tcW w:w="19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997BCAA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2D84DA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4E506C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Percent</w:t>
            </w:r>
          </w:p>
        </w:tc>
        <w:tc>
          <w:tcPr>
            <w:tcW w:w="8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702609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0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700934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Percent</w:t>
            </w:r>
          </w:p>
        </w:tc>
        <w:tc>
          <w:tcPr>
            <w:tcW w:w="95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1DD2E1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2FC40D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80F70C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925668" w14:textId="77777777" w:rsidR="00461A07" w:rsidRPr="00BB189E" w:rsidRDefault="00461A07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1A07" w:rsidRPr="00C170B7" w14:paraId="5D5253FC" w14:textId="77777777" w:rsidTr="00B15D87">
        <w:trPr>
          <w:trHeight w:val="427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F6F4D0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Abnormal brain MRI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1A9C24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E4DCFC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54.4%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FE6319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2C8EB9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77.5%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6C247A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C02AEB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2.889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3B67F7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.16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104C78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7.155</w:t>
            </w:r>
          </w:p>
        </w:tc>
      </w:tr>
      <w:tr w:rsidR="00461A07" w:rsidRPr="00C170B7" w14:paraId="68959B4E" w14:textId="77777777" w:rsidTr="00B15D87">
        <w:trPr>
          <w:trHeight w:val="427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6CD3D2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Ataxia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0700FE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BE0B15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0.2%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BBF362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74A667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0%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20B947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709603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3.825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37B3ED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177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FE65D7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2.430</w:t>
            </w:r>
          </w:p>
        </w:tc>
      </w:tr>
      <w:tr w:rsidR="00461A07" w:rsidRPr="00C170B7" w14:paraId="65220647" w14:textId="77777777" w:rsidTr="00B15D87">
        <w:trPr>
          <w:trHeight w:val="427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73F400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Bulbar symptoms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6476B8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2B5F11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50.9%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EACA12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56E58A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87.5%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B0A02B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FD84F0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6.759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E1CA92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2.31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2525A6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9.730</w:t>
            </w:r>
          </w:p>
        </w:tc>
      </w:tr>
      <w:tr w:rsidR="00461A07" w:rsidRPr="00C170B7" w14:paraId="494A4FE6" w14:textId="77777777" w:rsidTr="00B15D87">
        <w:trPr>
          <w:trHeight w:val="427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57BBBD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Cerebellar atrophy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CA3BB7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61D78F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5.8%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97815C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4A7C5E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45%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91E2BD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B4362A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4.364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8ECA5E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.69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F63B35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1.238</w:t>
            </w:r>
          </w:p>
        </w:tc>
      </w:tr>
      <w:tr w:rsidR="00461A07" w:rsidRPr="00C170B7" w14:paraId="1D7BCAB6" w14:textId="77777777" w:rsidTr="00B15D87">
        <w:trPr>
          <w:trHeight w:val="427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E7F6C2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CN XII palsy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F23FE6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8A4914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.3%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2234AB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4B6B00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54A19C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C8C9DD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F52E93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113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08B104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8.195</w:t>
            </w:r>
          </w:p>
        </w:tc>
      </w:tr>
      <w:tr w:rsidR="00461A07" w:rsidRPr="00C170B7" w14:paraId="7E55AE73" w14:textId="77777777" w:rsidTr="00B15D87">
        <w:trPr>
          <w:trHeight w:val="427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1C5CF1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CSF OCBs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266591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13213F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51%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EF6938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A46270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61150B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70FCDE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A1C17E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.579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88C761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4.588</w:t>
            </w:r>
          </w:p>
        </w:tc>
      </w:tr>
      <w:tr w:rsidR="00461A07" w:rsidRPr="00C170B7" w14:paraId="62CF23A6" w14:textId="77777777" w:rsidTr="00B15D87">
        <w:trPr>
          <w:trHeight w:val="427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12664B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Diplopia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EB101B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D5B2E0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71.9%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3C17C2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686C42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92.5%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0DE056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644492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4.813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A75C4D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.298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8C9F7C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7.851</w:t>
            </w:r>
          </w:p>
        </w:tc>
      </w:tr>
      <w:tr w:rsidR="00461A07" w:rsidRPr="00C170B7" w14:paraId="240B6DAF" w14:textId="77777777" w:rsidTr="00B15D87">
        <w:trPr>
          <w:trHeight w:val="427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977BB5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Dysarthr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erebellar or bulbar)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71B7E1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A80681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52.6%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0E85EA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343002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92.5%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2299F1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786487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B56ECE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3.067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688D8E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40.176</w:t>
            </w:r>
          </w:p>
        </w:tc>
      </w:tr>
      <w:tr w:rsidR="00461A07" w:rsidRPr="00C170B7" w14:paraId="56E9615F" w14:textId="77777777" w:rsidTr="00B15D87">
        <w:trPr>
          <w:trHeight w:val="427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7B9808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Dysphagia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84535B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7EABD7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50.9%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933286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05E2DE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DD5496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02EB96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2.897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14C550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.19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E27683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7.013</w:t>
            </w:r>
          </w:p>
        </w:tc>
      </w:tr>
      <w:tr w:rsidR="00461A07" w:rsidRPr="00C170B7" w14:paraId="78CF3D9A" w14:textId="77777777" w:rsidTr="00B15D87">
        <w:trPr>
          <w:trHeight w:val="427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4954EC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Elevated CSF IgG index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4BD2A6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DD203F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22.9%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2AC09D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2C3BEC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03B45C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2B0F47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5.980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F5F92C" w14:textId="77777777" w:rsidR="00461A07" w:rsidRPr="00BB189E" w:rsidRDefault="00461A07" w:rsidP="00B15D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2.07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64F9C7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7.230</w:t>
            </w:r>
          </w:p>
        </w:tc>
      </w:tr>
      <w:tr w:rsidR="00461A07" w:rsidRPr="00C170B7" w14:paraId="6FF84897" w14:textId="77777777" w:rsidTr="00B15D87">
        <w:trPr>
          <w:trHeight w:val="875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7B35F4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Gaze palsy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D1B8F8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B1C814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35.1%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5573C4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47117F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52.5%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77398A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E7151C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2.045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21B2EE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DA338C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4.667</w:t>
            </w:r>
          </w:p>
        </w:tc>
      </w:tr>
      <w:tr w:rsidR="00461A07" w:rsidRPr="00C170B7" w14:paraId="7C0B0D7C" w14:textId="77777777" w:rsidTr="00B15D87">
        <w:trPr>
          <w:trHeight w:val="1277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05B4AE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Immunotherapy-refractory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13960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32DA43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23.2%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EC13A1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B9F8C8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53.8%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9DCB6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E4F39B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3.859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6251B5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1.59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E562C5" w14:textId="77777777" w:rsidR="00461A07" w:rsidRPr="00BB189E" w:rsidRDefault="00461A07" w:rsidP="00B15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89E">
              <w:rPr>
                <w:rFonts w:ascii="Times New Roman" w:hAnsi="Times New Roman" w:cs="Times New Roman"/>
                <w:sz w:val="18"/>
                <w:szCs w:val="18"/>
              </w:rPr>
              <w:t>9.339</w:t>
            </w:r>
          </w:p>
        </w:tc>
      </w:tr>
    </w:tbl>
    <w:p w14:paraId="4F1139DE" w14:textId="5F1CEF07" w:rsidR="00461A07" w:rsidRPr="00BB189E" w:rsidRDefault="00461A07" w:rsidP="00461A07">
      <w:pPr>
        <w:rPr>
          <w:rFonts w:ascii="Times New Roman" w:hAnsi="Times New Roman" w:cs="Times New Roman"/>
          <w:sz w:val="18"/>
          <w:szCs w:val="18"/>
        </w:rPr>
      </w:pPr>
      <w:r w:rsidRPr="00BB189E">
        <w:rPr>
          <w:rFonts w:ascii="Times New Roman" w:hAnsi="Times New Roman" w:cs="Times New Roman"/>
          <w:i/>
          <w:iCs/>
          <w:sz w:val="18"/>
          <w:szCs w:val="18"/>
        </w:rPr>
        <w:t xml:space="preserve">CN: cranial nerve; CSF: cerebrospinal fluid; OCB: oligoclonal band; </w:t>
      </w:r>
      <w:r w:rsidRPr="00BB189E">
        <w:rPr>
          <w:rFonts w:ascii="Times New Roman" w:hAnsi="Times New Roman" w:cs="Times New Roman"/>
          <w:sz w:val="18"/>
          <w:szCs w:val="18"/>
        </w:rPr>
        <w:br/>
        <w:t>*Variables tested which were not significant on univariate analysis included (p &gt; 0.1): sex, age, ptosis, symptoms of trigeminal nerve dysfunction, hearing loss, movement disorder, sleep disorder, presence of cancer, inflammatory CSF, CSF pleocytosis, presence of multiple antibodies, presence of neural antibody specificity (ANNA-1, ANNA-2, AQP4, GAD-65, Glycine-R, GQ1B, IgLON5, KLHL-11, Ma2, MOG)</w:t>
      </w:r>
      <w:r w:rsidRPr="00BB189E">
        <w:rPr>
          <w:rFonts w:ascii="Times New Roman" w:hAnsi="Times New Roman" w:cs="Times New Roman"/>
          <w:sz w:val="18"/>
          <w:szCs w:val="18"/>
        </w:rPr>
        <w:br/>
      </w:r>
    </w:p>
    <w:p w14:paraId="62E5E22C" w14:textId="77777777" w:rsidR="00461A07" w:rsidRPr="00BB189E" w:rsidRDefault="00461A07" w:rsidP="00461A0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BB189E">
        <w:rPr>
          <w:rFonts w:ascii="Times New Roman" w:hAnsi="Times New Roman" w:cs="Times New Roman"/>
          <w:b/>
          <w:bCs/>
          <w:sz w:val="18"/>
          <w:szCs w:val="18"/>
        </w:rPr>
        <w:br/>
      </w:r>
    </w:p>
    <w:p w14:paraId="28229ABC" w14:textId="77777777" w:rsidR="00461A07" w:rsidRPr="00BB189E" w:rsidRDefault="00461A07" w:rsidP="00461A0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5296F596" w14:textId="77777777" w:rsidR="00461A07" w:rsidRDefault="00461A07" w:rsidP="00461A07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br/>
      </w:r>
    </w:p>
    <w:p w14:paraId="04586CCA" w14:textId="77777777" w:rsidR="00461A07" w:rsidRDefault="00461A07" w:rsidP="00461A07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able 6. Pre-existing personal history of autoimmunity</w:t>
      </w:r>
    </w:p>
    <w:tbl>
      <w:tblPr>
        <w:tblpPr w:leftFromText="180" w:rightFromText="180" w:vertAnchor="text" w:horzAnchor="margin" w:tblpY="169"/>
        <w:tblW w:w="6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40"/>
        <w:gridCol w:w="2020"/>
      </w:tblGrid>
      <w:tr w:rsidR="00E85306" w:rsidRPr="00D26D09" w14:paraId="47EE5DBA" w14:textId="47B8D16A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522712" w14:textId="77777777" w:rsidR="00E85306" w:rsidRPr="00D26D09" w:rsidRDefault="00E85306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oimmune condition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B1C564" w14:textId="77777777" w:rsidR="00E85306" w:rsidRPr="00D26D09" w:rsidRDefault="00E85306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D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  <w:proofErr w:type="gramStart"/>
            <w:r w:rsidRPr="00D26D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of entire cohort)</w:t>
            </w:r>
          </w:p>
        </w:tc>
      </w:tr>
      <w:tr w:rsidR="00E85306" w:rsidRPr="00D26D09" w14:paraId="6B505DE4" w14:textId="6C87AE39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8E7E97" w14:textId="77777777" w:rsidR="00E85306" w:rsidRDefault="00E85306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autoimmune conditions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9B2E69" w14:textId="77777777" w:rsidR="00E85306" w:rsidRPr="00D26D09" w:rsidRDefault="00E85306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25%)</w:t>
            </w:r>
          </w:p>
        </w:tc>
      </w:tr>
      <w:tr w:rsidR="00E85306" w:rsidRPr="00D26D09" w14:paraId="2F1157DB" w14:textId="5529A2AC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2ED550" w14:textId="77777777" w:rsidR="00E85306" w:rsidRDefault="00E85306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n-neurologic autoimmunity 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BA1DAD" w14:textId="77777777" w:rsidR="00E85306" w:rsidRPr="00D26D09" w:rsidRDefault="00E85306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85306" w:rsidRPr="00D26D09" w14:paraId="1D537024" w14:textId="2BFAB606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643683" w14:textId="77777777" w:rsidR="00E85306" w:rsidRPr="000C42C7" w:rsidRDefault="00E85306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2C7">
              <w:rPr>
                <w:rFonts w:ascii="Times New Roman" w:hAnsi="Times New Roman" w:cs="Times New Roman"/>
                <w:sz w:val="18"/>
                <w:szCs w:val="18"/>
              </w:rPr>
              <w:t>Autoimmune Thyroid Disease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8C2424" w14:textId="77777777" w:rsidR="00E85306" w:rsidRPr="000C42C7" w:rsidRDefault="00E85306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2C7">
              <w:rPr>
                <w:rFonts w:ascii="Times New Roman" w:hAnsi="Times New Roman" w:cs="Times New Roman"/>
                <w:sz w:val="18"/>
                <w:szCs w:val="18"/>
              </w:rPr>
              <w:t>8*</w:t>
            </w:r>
          </w:p>
        </w:tc>
      </w:tr>
      <w:tr w:rsidR="00E85306" w:rsidRPr="00D26D09" w14:paraId="6388A144" w14:textId="62B223C6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01E09C" w14:textId="77777777" w:rsidR="00E85306" w:rsidRPr="000C42C7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2C7">
              <w:rPr>
                <w:rFonts w:ascii="Times New Roman" w:hAnsi="Times New Roman" w:cs="Times New Roman"/>
                <w:sz w:val="18"/>
                <w:szCs w:val="18"/>
              </w:rPr>
              <w:t xml:space="preserve">Inflammatory Bowel Disease 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1277BE" w14:textId="77777777" w:rsidR="00E85306" w:rsidRPr="000C42C7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2C7">
              <w:rPr>
                <w:rFonts w:ascii="Times New Roman" w:hAnsi="Times New Roman" w:cs="Times New Roman"/>
                <w:sz w:val="18"/>
                <w:szCs w:val="18"/>
              </w:rPr>
              <w:t>3*</w:t>
            </w:r>
          </w:p>
        </w:tc>
      </w:tr>
      <w:tr w:rsidR="00E85306" w:rsidRPr="00D26D09" w14:paraId="1608CD70" w14:textId="692BB66F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9FA777" w14:textId="77777777" w:rsidR="00E85306" w:rsidRPr="000C42C7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2C7">
              <w:rPr>
                <w:rFonts w:ascii="Times New Roman" w:hAnsi="Times New Roman" w:cs="Times New Roman"/>
                <w:sz w:val="18"/>
                <w:szCs w:val="18"/>
              </w:rPr>
              <w:t>Type 1 Diabetes Mellitus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E83A14" w14:textId="77777777" w:rsidR="00E85306" w:rsidRPr="000C42C7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2C7">
              <w:rPr>
                <w:rFonts w:ascii="Times New Roman" w:hAnsi="Times New Roman" w:cs="Times New Roman"/>
                <w:sz w:val="18"/>
                <w:szCs w:val="18"/>
              </w:rPr>
              <w:t>3*</w:t>
            </w:r>
          </w:p>
        </w:tc>
      </w:tr>
      <w:tr w:rsidR="00E85306" w:rsidRPr="00D26D09" w14:paraId="2D3BDAD5" w14:textId="79E95785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BDEFB1" w14:textId="77777777" w:rsidR="00E85306" w:rsidRPr="000C42C7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2C7">
              <w:rPr>
                <w:rFonts w:ascii="Times New Roman" w:hAnsi="Times New Roman" w:cs="Times New Roman"/>
                <w:sz w:val="18"/>
                <w:szCs w:val="18"/>
              </w:rPr>
              <w:t>Psoriasis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A14760" w14:textId="77777777" w:rsidR="00E85306" w:rsidRPr="000C42C7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2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85306" w:rsidRPr="00D26D09" w14:paraId="56A5B0DE" w14:textId="3D3DC346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46F69E" w14:textId="77777777" w:rsidR="00E85306" w:rsidRPr="000C42C7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2C7">
              <w:rPr>
                <w:rFonts w:ascii="Times New Roman" w:hAnsi="Times New Roman" w:cs="Times New Roman"/>
                <w:sz w:val="18"/>
                <w:szCs w:val="18"/>
              </w:rPr>
              <w:t>Sjrogen’s</w:t>
            </w:r>
            <w:proofErr w:type="spellEnd"/>
            <w:r w:rsidRPr="000C42C7">
              <w:rPr>
                <w:rFonts w:ascii="Times New Roman" w:hAnsi="Times New Roman" w:cs="Times New Roman"/>
                <w:sz w:val="18"/>
                <w:szCs w:val="18"/>
              </w:rPr>
              <w:t xml:space="preserve"> syndrome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6FF20C" w14:textId="77777777" w:rsidR="00E85306" w:rsidRPr="000C42C7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2C7">
              <w:rPr>
                <w:rFonts w:ascii="Times New Roman" w:hAnsi="Times New Roman" w:cs="Times New Roman"/>
                <w:sz w:val="18"/>
                <w:szCs w:val="18"/>
              </w:rPr>
              <w:t>2*</w:t>
            </w:r>
          </w:p>
        </w:tc>
      </w:tr>
      <w:tr w:rsidR="00E85306" w:rsidRPr="00D26D09" w14:paraId="2A58E6E5" w14:textId="1161A7BD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7F0DE4" w14:textId="77777777" w:rsidR="00E85306" w:rsidRPr="000C42C7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2C7">
              <w:rPr>
                <w:rFonts w:ascii="Times New Roman" w:hAnsi="Times New Roman" w:cs="Times New Roman"/>
                <w:sz w:val="18"/>
                <w:szCs w:val="18"/>
              </w:rPr>
              <w:t xml:space="preserve">Autoimmune corneitis 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44A41D" w14:textId="77777777" w:rsidR="00E85306" w:rsidRPr="000C42C7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2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85306" w:rsidRPr="00D26D09" w14:paraId="0BAA7D5F" w14:textId="6710BAAB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9EAA7F" w14:textId="77777777" w:rsidR="00E85306" w:rsidRPr="00D26D09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oimmune Polyendocrine Syndrome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FF92AA" w14:textId="77777777" w:rsidR="00E85306" w:rsidRPr="00D26D09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85306" w:rsidRPr="00D26D09" w14:paraId="5F66D773" w14:textId="3DCB9D8B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98517F" w14:textId="77777777" w:rsidR="00E85306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ary Biliary Cirrhosis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7B4084" w14:textId="77777777" w:rsidR="00E85306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*</w:t>
            </w:r>
          </w:p>
        </w:tc>
      </w:tr>
      <w:tr w:rsidR="00E85306" w:rsidRPr="00D26D09" w14:paraId="6AC40095" w14:textId="6F3F2371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644C45" w14:textId="77777777" w:rsidR="00E85306" w:rsidRPr="00D26D09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yoderma Gangrenosum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CE9F5A" w14:textId="77777777" w:rsidR="00E85306" w:rsidRPr="00D26D09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*</w:t>
            </w:r>
          </w:p>
        </w:tc>
      </w:tr>
      <w:tr w:rsidR="00E85306" w:rsidRPr="00D26D09" w14:paraId="4D9B6FC1" w14:textId="744DB1CF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573981" w14:textId="77777777" w:rsidR="00E85306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ynaud’s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4600DA" w14:textId="77777777" w:rsidR="00E85306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85306" w:rsidRPr="00D26D09" w14:paraId="43E7E331" w14:textId="3DB334AE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1B20AB" w14:textId="77777777" w:rsidR="00E85306" w:rsidRPr="00D26D09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stemic Lupus Erythematosus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C12CFE" w14:textId="77777777" w:rsidR="00E85306" w:rsidRPr="00D26D09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85306" w:rsidRPr="00D26D09" w14:paraId="5AC22A42" w14:textId="4B954497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039D40" w14:textId="77777777" w:rsidR="00E85306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tiligo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B480E8" w14:textId="77777777" w:rsidR="00E85306" w:rsidRPr="00D26D09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85306" w:rsidRPr="00D26D09" w14:paraId="2157CB0E" w14:textId="04957CEF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DC07FB" w14:textId="77777777" w:rsidR="00E85306" w:rsidRPr="00941A0F" w:rsidRDefault="00E85306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A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logic Autoimmunity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2B1880" w14:textId="77777777" w:rsidR="00E85306" w:rsidRPr="00941A0F" w:rsidRDefault="00E85306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85306" w:rsidRPr="00D26D09" w14:paraId="7E7DC24B" w14:textId="269CE9C8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15A8C9" w14:textId="77777777" w:rsidR="00E85306" w:rsidRPr="00887240" w:rsidRDefault="00E85306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 Inflammatory Demyelinating Neuropathy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F8F28D" w14:textId="77777777" w:rsidR="00E85306" w:rsidRPr="00887240" w:rsidRDefault="00E85306" w:rsidP="00B15D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85306" w:rsidRPr="00D26D09" w14:paraId="3B7B9692" w14:textId="4F6F15BB" w:rsidTr="00C87AD3">
        <w:trPr>
          <w:trHeight w:val="297"/>
        </w:trPr>
        <w:tc>
          <w:tcPr>
            <w:tcW w:w="4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93A47E" w14:textId="77777777" w:rsidR="00E85306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sthenia Gravis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1A4951" w14:textId="77777777" w:rsidR="00E85306" w:rsidRDefault="00E85306" w:rsidP="00B15D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0F4C397B" w14:textId="77777777" w:rsidR="00461A07" w:rsidRDefault="00461A07" w:rsidP="00461A07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/>
      </w:r>
    </w:p>
    <w:p w14:paraId="7A45E05F" w14:textId="77777777" w:rsidR="00461A07" w:rsidRPr="00B768D6" w:rsidRDefault="00461A07" w:rsidP="00461A07">
      <w:pPr>
        <w:rPr>
          <w:sz w:val="18"/>
          <w:szCs w:val="18"/>
        </w:rPr>
      </w:pP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>
        <w:rPr>
          <w:b/>
          <w:bCs/>
          <w:sz w:val="18"/>
          <w:szCs w:val="18"/>
        </w:rPr>
        <w:br/>
      </w:r>
      <w:r w:rsidRPr="00B768D6">
        <w:rPr>
          <w:sz w:val="18"/>
          <w:szCs w:val="18"/>
        </w:rPr>
        <w:br/>
        <w:t>*Each asterisk represents a patient with multiple autoimmune conditions</w:t>
      </w:r>
    </w:p>
    <w:p w14:paraId="65BDA1A8" w14:textId="77777777" w:rsidR="00461A07" w:rsidRPr="00BB189E" w:rsidRDefault="00461A07" w:rsidP="00461A0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3D1397D" w14:textId="36EFA1B1" w:rsidR="008F472B" w:rsidRPr="00405024" w:rsidRDefault="008F472B">
      <w:pPr>
        <w:rPr>
          <w:b/>
          <w:bCs/>
        </w:rPr>
      </w:pPr>
    </w:p>
    <w:sectPr w:rsidR="008F472B" w:rsidRPr="00405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72B"/>
    <w:rsid w:val="00017E0E"/>
    <w:rsid w:val="000624C4"/>
    <w:rsid w:val="00086014"/>
    <w:rsid w:val="000A641C"/>
    <w:rsid w:val="00131916"/>
    <w:rsid w:val="00134906"/>
    <w:rsid w:val="00194769"/>
    <w:rsid w:val="001D1B3C"/>
    <w:rsid w:val="001F0F60"/>
    <w:rsid w:val="003A57CE"/>
    <w:rsid w:val="00405024"/>
    <w:rsid w:val="00412AD5"/>
    <w:rsid w:val="00461A07"/>
    <w:rsid w:val="004C1653"/>
    <w:rsid w:val="004D160A"/>
    <w:rsid w:val="005412B5"/>
    <w:rsid w:val="00547DE5"/>
    <w:rsid w:val="005F7747"/>
    <w:rsid w:val="0061024A"/>
    <w:rsid w:val="00741073"/>
    <w:rsid w:val="008133AE"/>
    <w:rsid w:val="008F472B"/>
    <w:rsid w:val="00906BB5"/>
    <w:rsid w:val="00915E77"/>
    <w:rsid w:val="00943372"/>
    <w:rsid w:val="00A23787"/>
    <w:rsid w:val="00A62D82"/>
    <w:rsid w:val="00AB6817"/>
    <w:rsid w:val="00B359B8"/>
    <w:rsid w:val="00B630A7"/>
    <w:rsid w:val="00B768D6"/>
    <w:rsid w:val="00C87AD3"/>
    <w:rsid w:val="00CF7540"/>
    <w:rsid w:val="00D763ED"/>
    <w:rsid w:val="00DD30D4"/>
    <w:rsid w:val="00E376D0"/>
    <w:rsid w:val="00E85306"/>
    <w:rsid w:val="00EC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16A1B"/>
  <w15:chartTrackingRefBased/>
  <w15:docId w15:val="{6CE62651-2104-4A7B-B528-DA8516C80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A0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7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7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7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7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7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72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72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72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72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72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4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72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F4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72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F4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7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1A0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A641C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F7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5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5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67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gan, Michael</dc:creator>
  <cp:keywords/>
  <dc:description/>
  <cp:lastModifiedBy>Gilligan, Michael</cp:lastModifiedBy>
  <cp:revision>3</cp:revision>
  <cp:lastPrinted>2024-10-23T14:50:00Z</cp:lastPrinted>
  <dcterms:created xsi:type="dcterms:W3CDTF">2024-12-11T18:24:00Z</dcterms:created>
  <dcterms:modified xsi:type="dcterms:W3CDTF">2024-12-11T18:26:00Z</dcterms:modified>
</cp:coreProperties>
</file>